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F307D6" w14:textId="62397BEE" w:rsidR="00A350B8" w:rsidRPr="001E646B" w:rsidRDefault="002B69F0">
      <w:pPr>
        <w:rPr>
          <w:rFonts w:ascii="Times New Roman" w:hAnsi="Times New Roman" w:cs="Times New Roman"/>
        </w:rPr>
      </w:pPr>
      <w:r w:rsidRPr="001E646B">
        <w:rPr>
          <w:rFonts w:ascii="Times New Roman" w:hAnsi="Times New Roman" w:cs="Times New Roman"/>
        </w:rPr>
        <w:t xml:space="preserve">Supplemental Table. The percentage of each of the seven steps </w:t>
      </w:r>
      <w:r w:rsidR="00690587" w:rsidRPr="00690587">
        <w:rPr>
          <w:rFonts w:ascii="Times New Roman" w:hAnsi="Times New Roman" w:cs="Times New Roman"/>
        </w:rPr>
        <w:t>the mothers received</w:t>
      </w:r>
    </w:p>
    <w:tbl>
      <w:tblPr>
        <w:tblW w:w="8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80"/>
        <w:gridCol w:w="1940"/>
        <w:gridCol w:w="1940"/>
      </w:tblGrid>
      <w:tr w:rsidR="00725D5C" w:rsidRPr="00725D5C" w14:paraId="2EE031E6" w14:textId="77777777" w:rsidTr="00725D5C">
        <w:trPr>
          <w:trHeight w:val="564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30BAE" w14:textId="77777777" w:rsidR="00725D5C" w:rsidRPr="00725D5C" w:rsidRDefault="00725D5C" w:rsidP="00725D5C">
            <w:pPr>
              <w:widowControl/>
              <w:spacing w:after="0" w:line="240" w:lineRule="auto"/>
              <w:rPr>
                <w:rFonts w:ascii="ＭＳ Ｐゴシック" w:eastAsia="ＭＳ Ｐゴシック" w:hAnsi="ＭＳ Ｐゴシック" w:cs="ＭＳ Ｐゴシック"/>
                <w:kern w:val="0"/>
                <w:sz w:val="24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23C1CA" w14:textId="77777777" w:rsidR="00725D5C" w:rsidRPr="00725D5C" w:rsidRDefault="00725D5C" w:rsidP="00725D5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others with babies aged 0–5 month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CE4956" w14:textId="77777777" w:rsidR="00725D5C" w:rsidRPr="00725D5C" w:rsidRDefault="00725D5C" w:rsidP="00725D5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others with babies aged 5–12 months</w:t>
            </w:r>
          </w:p>
        </w:tc>
      </w:tr>
      <w:tr w:rsidR="00725D5C" w:rsidRPr="00725D5C" w14:paraId="4D6AFD24" w14:textId="77777777" w:rsidTr="00725D5C">
        <w:trPr>
          <w:trHeight w:val="288"/>
        </w:trPr>
        <w:tc>
          <w:tcPr>
            <w:tcW w:w="4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E70D3C" w14:textId="69CF44BD" w:rsidR="00725D5C" w:rsidRPr="00725D5C" w:rsidRDefault="001E646B" w:rsidP="00725D5C">
            <w:pPr>
              <w:widowControl/>
              <w:spacing w:after="0" w:line="240" w:lineRule="auto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Item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F397FA" w14:textId="77777777" w:rsidR="00725D5C" w:rsidRPr="00725D5C" w:rsidRDefault="00725D5C" w:rsidP="00725D5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ercentag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1A4237" w14:textId="77777777" w:rsidR="00725D5C" w:rsidRPr="00725D5C" w:rsidRDefault="00725D5C" w:rsidP="00725D5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ercentage</w:t>
            </w:r>
          </w:p>
        </w:tc>
      </w:tr>
      <w:tr w:rsidR="00725D5C" w:rsidRPr="00725D5C" w14:paraId="16C1274E" w14:textId="77777777" w:rsidTr="00725D5C">
        <w:trPr>
          <w:trHeight w:val="276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1AA8" w14:textId="77777777" w:rsidR="00725D5C" w:rsidRPr="00725D5C" w:rsidRDefault="00725D5C" w:rsidP="00725D5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mpleting all seven step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16AEF" w14:textId="77777777" w:rsidR="00725D5C" w:rsidRPr="00725D5C" w:rsidRDefault="00725D5C" w:rsidP="00725D5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26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2CBC" w14:textId="77777777" w:rsidR="00725D5C" w:rsidRPr="00725D5C" w:rsidRDefault="00725D5C" w:rsidP="00725D5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84%</w:t>
            </w:r>
          </w:p>
        </w:tc>
      </w:tr>
      <w:tr w:rsidR="00725D5C" w:rsidRPr="00725D5C" w14:paraId="5490B97F" w14:textId="77777777" w:rsidTr="00725D5C">
        <w:trPr>
          <w:trHeight w:val="828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D8A52" w14:textId="77777777" w:rsidR="00725D5C" w:rsidRPr="00725D5C" w:rsidRDefault="00725D5C" w:rsidP="00725D5C">
            <w:pPr>
              <w:widowControl/>
              <w:spacing w:after="0" w:line="240" w:lineRule="auto"/>
              <w:ind w:leftChars="84" w:left="185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scuss the importance and management of breastfeeding with pregnant women and their families (Step 3).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01AFF" w14:textId="77777777" w:rsidR="00725D5C" w:rsidRPr="00725D5C" w:rsidRDefault="00725D5C" w:rsidP="00725D5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2.38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6CBF" w14:textId="77777777" w:rsidR="00725D5C" w:rsidRPr="00725D5C" w:rsidRDefault="00725D5C" w:rsidP="00725D5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0.95%</w:t>
            </w:r>
          </w:p>
        </w:tc>
      </w:tr>
      <w:tr w:rsidR="00725D5C" w:rsidRPr="00725D5C" w14:paraId="11728D29" w14:textId="77777777" w:rsidTr="00725D5C">
        <w:trPr>
          <w:trHeight w:val="1104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91C5F" w14:textId="77777777" w:rsidR="00725D5C" w:rsidRPr="00725D5C" w:rsidRDefault="00725D5C" w:rsidP="00725D5C">
            <w:pPr>
              <w:widowControl/>
              <w:spacing w:after="0" w:line="240" w:lineRule="auto"/>
              <w:ind w:leftChars="84" w:left="185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acilitate immediate and uninterrupted skin-to-skin contact and support mothers to initiate breastfeeding as soon as possible after birth (Step 4).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23D2D" w14:textId="77777777" w:rsidR="00725D5C" w:rsidRPr="00725D5C" w:rsidRDefault="00725D5C" w:rsidP="00725D5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.29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F14A" w14:textId="77777777" w:rsidR="00725D5C" w:rsidRPr="00725D5C" w:rsidRDefault="00725D5C" w:rsidP="00725D5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.56%</w:t>
            </w:r>
          </w:p>
        </w:tc>
      </w:tr>
      <w:tr w:rsidR="00725D5C" w:rsidRPr="00725D5C" w14:paraId="30728F9E" w14:textId="77777777" w:rsidTr="00725D5C">
        <w:trPr>
          <w:trHeight w:val="828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E193C" w14:textId="77777777" w:rsidR="00725D5C" w:rsidRPr="00725D5C" w:rsidRDefault="00725D5C" w:rsidP="00725D5C">
            <w:pPr>
              <w:widowControl/>
              <w:spacing w:after="0" w:line="240" w:lineRule="auto"/>
              <w:ind w:leftChars="84" w:left="185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upport mothers to initiate and maintain breastfeeding and manage common difficulties (Step 5).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B0D9B" w14:textId="77777777" w:rsidR="00725D5C" w:rsidRPr="00725D5C" w:rsidRDefault="00725D5C" w:rsidP="00725D5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.67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C210" w14:textId="77777777" w:rsidR="00725D5C" w:rsidRPr="00725D5C" w:rsidRDefault="00725D5C" w:rsidP="00725D5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.10%</w:t>
            </w:r>
          </w:p>
        </w:tc>
      </w:tr>
      <w:tr w:rsidR="00725D5C" w:rsidRPr="00725D5C" w14:paraId="00981B09" w14:textId="77777777" w:rsidTr="00725D5C">
        <w:trPr>
          <w:trHeight w:val="55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C75E4" w14:textId="4822CF24" w:rsidR="00725D5C" w:rsidRPr="00725D5C" w:rsidRDefault="00725D5C" w:rsidP="00725D5C">
            <w:pPr>
              <w:widowControl/>
              <w:spacing w:after="0" w:line="240" w:lineRule="auto"/>
              <w:ind w:leftChars="84" w:left="185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Enable mothers and their infants to remain together and to </w:t>
            </w:r>
            <w:r w:rsidR="007D4624"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actice</w:t>
            </w: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rooming-in 24 hours a day (Step 7).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38F56" w14:textId="77777777" w:rsidR="00725D5C" w:rsidRPr="00725D5C" w:rsidRDefault="00725D5C" w:rsidP="00725D5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.47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921D" w14:textId="77777777" w:rsidR="00725D5C" w:rsidRPr="00725D5C" w:rsidRDefault="00725D5C" w:rsidP="00725D5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.19%</w:t>
            </w:r>
          </w:p>
        </w:tc>
      </w:tr>
      <w:tr w:rsidR="00725D5C" w:rsidRPr="00725D5C" w14:paraId="1509A616" w14:textId="77777777" w:rsidTr="00725D5C">
        <w:trPr>
          <w:trHeight w:val="55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1DA18" w14:textId="77777777" w:rsidR="00725D5C" w:rsidRPr="00725D5C" w:rsidRDefault="00725D5C" w:rsidP="00725D5C">
            <w:pPr>
              <w:widowControl/>
              <w:spacing w:after="0" w:line="240" w:lineRule="auto"/>
              <w:ind w:leftChars="84" w:left="185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upport mothers to recognize and respond to their infants’ cues for feeding (Step 8).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8C2E7" w14:textId="77777777" w:rsidR="00725D5C" w:rsidRPr="00725D5C" w:rsidRDefault="00725D5C" w:rsidP="00725D5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.19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0AB5" w14:textId="77777777" w:rsidR="00725D5C" w:rsidRPr="00725D5C" w:rsidRDefault="00725D5C" w:rsidP="00725D5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.70%</w:t>
            </w:r>
          </w:p>
        </w:tc>
      </w:tr>
      <w:tr w:rsidR="00725D5C" w:rsidRPr="00725D5C" w14:paraId="49BC4573" w14:textId="77777777" w:rsidTr="00725D5C">
        <w:trPr>
          <w:trHeight w:val="55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555C9" w14:textId="77777777" w:rsidR="00725D5C" w:rsidRPr="00725D5C" w:rsidRDefault="00725D5C" w:rsidP="00725D5C">
            <w:pPr>
              <w:widowControl/>
              <w:spacing w:after="0" w:line="240" w:lineRule="auto"/>
              <w:ind w:leftChars="84" w:left="185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unsel mothers on the use and risks of feeding bottles, teats and pacifiers (Step 9).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8D7E9" w14:textId="77777777" w:rsidR="00725D5C" w:rsidRPr="00725D5C" w:rsidRDefault="00725D5C" w:rsidP="00725D5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.47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E1F4" w14:textId="77777777" w:rsidR="00725D5C" w:rsidRPr="00725D5C" w:rsidRDefault="00725D5C" w:rsidP="00725D5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.09%</w:t>
            </w:r>
          </w:p>
        </w:tc>
      </w:tr>
      <w:tr w:rsidR="00725D5C" w:rsidRPr="00725D5C" w14:paraId="1A4FDAEB" w14:textId="77777777" w:rsidTr="00725D5C">
        <w:trPr>
          <w:trHeight w:val="84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137B3" w14:textId="77777777" w:rsidR="00725D5C" w:rsidRPr="00725D5C" w:rsidRDefault="00725D5C" w:rsidP="00725D5C">
            <w:pPr>
              <w:widowControl/>
              <w:spacing w:after="0" w:line="240" w:lineRule="auto"/>
              <w:ind w:leftChars="84" w:left="185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ordinate discharge so that parents and their infants have timely access to ongoing support and care (Step 10).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2AF95" w14:textId="77777777" w:rsidR="00725D5C" w:rsidRPr="00725D5C" w:rsidRDefault="00725D5C" w:rsidP="00725D5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8.54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D400" w14:textId="77777777" w:rsidR="00725D5C" w:rsidRPr="00725D5C" w:rsidRDefault="00725D5C" w:rsidP="00725D5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5.45%</w:t>
            </w:r>
          </w:p>
        </w:tc>
      </w:tr>
      <w:tr w:rsidR="00725D5C" w:rsidRPr="00725D5C" w14:paraId="09A91CD7" w14:textId="77777777" w:rsidTr="00725D5C">
        <w:trPr>
          <w:trHeight w:val="288"/>
        </w:trPr>
        <w:tc>
          <w:tcPr>
            <w:tcW w:w="4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8E37D3" w14:textId="77777777" w:rsidR="00725D5C" w:rsidRPr="00725D5C" w:rsidRDefault="00725D5C" w:rsidP="00725D5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umber of observations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0053F2" w14:textId="77777777" w:rsidR="00725D5C" w:rsidRPr="00725D5C" w:rsidRDefault="00725D5C" w:rsidP="00725D5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412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150E5" w14:textId="77777777" w:rsidR="00725D5C" w:rsidRPr="00725D5C" w:rsidRDefault="00725D5C" w:rsidP="00725D5C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25D5C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,045</w:t>
            </w:r>
          </w:p>
        </w:tc>
      </w:tr>
    </w:tbl>
    <w:p w14:paraId="421908FA" w14:textId="77777777" w:rsidR="00E8673A" w:rsidRDefault="00E8673A">
      <w:pPr>
        <w:rPr>
          <w:rFonts w:hint="eastAsia"/>
        </w:rPr>
      </w:pPr>
    </w:p>
    <w:sectPr w:rsidR="00E8673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9F0"/>
    <w:rsid w:val="001A70C0"/>
    <w:rsid w:val="001E646B"/>
    <w:rsid w:val="002B69F0"/>
    <w:rsid w:val="00690587"/>
    <w:rsid w:val="00725D5C"/>
    <w:rsid w:val="007D4624"/>
    <w:rsid w:val="009B5812"/>
    <w:rsid w:val="009F0A92"/>
    <w:rsid w:val="00A350B8"/>
    <w:rsid w:val="00AB171F"/>
    <w:rsid w:val="00CD4430"/>
    <w:rsid w:val="00E8673A"/>
    <w:rsid w:val="00F85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644A92"/>
  <w15:chartTrackingRefBased/>
  <w15:docId w15:val="{3AC13F4B-CB4A-EC43-9239-3EB77BE5A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B69F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69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69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69F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69F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69F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69F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69F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69F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B69F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B69F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B69F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B69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B69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B69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B69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B69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B69F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B69F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B69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69F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B69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69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B69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69F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B69F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B69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B69F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B69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19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6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EA5D35-72BD-3749-8F63-380F7BB8E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久松　佳穂</dc:creator>
  <cp:keywords/>
  <dc:description/>
  <cp:lastModifiedBy>佳穂 久松</cp:lastModifiedBy>
  <cp:revision>3</cp:revision>
  <dcterms:created xsi:type="dcterms:W3CDTF">2024-05-02T06:04:00Z</dcterms:created>
  <dcterms:modified xsi:type="dcterms:W3CDTF">2024-05-02T11:16:00Z</dcterms:modified>
</cp:coreProperties>
</file>